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A68FC" w14:textId="56A4549A" w:rsidR="00D217D5" w:rsidRDefault="00D217D5" w:rsidP="00C64DAF">
      <w:pPr>
        <w:pStyle w:val="Bibliography"/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C64DAF">
        <w:rPr>
          <w:rFonts w:ascii="Times New Roman" w:hAnsi="Times New Roman" w:cs="Times New Roman"/>
          <w:color w:val="000000"/>
        </w:rPr>
        <w:t xml:space="preserve">Appendix 2. </w:t>
      </w:r>
      <w:r w:rsidRPr="00C64DAF">
        <w:rPr>
          <w:rFonts w:ascii="Times New Roman" w:hAnsi="Times New Roman" w:cs="Times New Roman"/>
          <w:color w:val="000000" w:themeColor="text1"/>
        </w:rPr>
        <w:t>Frequency and percentage of the codes by EPIS domains</w:t>
      </w:r>
    </w:p>
    <w:tbl>
      <w:tblPr>
        <w:tblpPr w:leftFromText="180" w:rightFromText="180" w:vertAnchor="text" w:horzAnchor="margin" w:tblpX="-270" w:tblpY="33"/>
        <w:tblW w:w="10808" w:type="dxa"/>
        <w:tblLook w:val="04A0" w:firstRow="1" w:lastRow="0" w:firstColumn="1" w:lastColumn="0" w:noHBand="0" w:noVBand="1"/>
      </w:tblPr>
      <w:tblGrid>
        <w:gridCol w:w="2679"/>
        <w:gridCol w:w="948"/>
        <w:gridCol w:w="754"/>
        <w:gridCol w:w="951"/>
        <w:gridCol w:w="948"/>
        <w:gridCol w:w="754"/>
        <w:gridCol w:w="951"/>
        <w:gridCol w:w="948"/>
        <w:gridCol w:w="925"/>
        <w:gridCol w:w="950"/>
      </w:tblGrid>
      <w:tr w:rsidR="00C64DAF" w:rsidRPr="00C64DAF" w14:paraId="413C50B0" w14:textId="77777777" w:rsidTr="005B03B8">
        <w:trPr>
          <w:trHeight w:val="162"/>
        </w:trPr>
        <w:tc>
          <w:tcPr>
            <w:tcW w:w="2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2ED1" w14:textId="77777777" w:rsidR="00C64DAF" w:rsidRPr="00C64DAF" w:rsidRDefault="00C64DAF" w:rsidP="005B03B8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65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03DC" w14:textId="77777777" w:rsidR="00C64DAF" w:rsidRPr="00C64DAF" w:rsidRDefault="00C64DAF" w:rsidP="005B03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Facilitators</w:t>
            </w:r>
          </w:p>
        </w:tc>
        <w:tc>
          <w:tcPr>
            <w:tcW w:w="265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D308" w14:textId="77777777" w:rsidR="00C64DAF" w:rsidRPr="00C64DAF" w:rsidRDefault="00C64DAF" w:rsidP="005B03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Barrier</w:t>
            </w:r>
          </w:p>
        </w:tc>
        <w:tc>
          <w:tcPr>
            <w:tcW w:w="282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B804" w14:textId="77777777" w:rsidR="00C64DAF" w:rsidRPr="00C64DAF" w:rsidRDefault="00C64DAF" w:rsidP="005B03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Recommendation</w:t>
            </w:r>
          </w:p>
        </w:tc>
      </w:tr>
      <w:tr w:rsidR="00C64DAF" w:rsidRPr="00C64DAF" w14:paraId="7C9034C6" w14:textId="77777777" w:rsidTr="005B03B8">
        <w:trPr>
          <w:trHeight w:val="1257"/>
        </w:trPr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F0449B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PIS code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84D1E4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74DAAA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F58680" w14:textId="77777777" w:rsidR="00C64DAF" w:rsidRPr="00C64DAF" w:rsidRDefault="00C64DAF" w:rsidP="005B03B8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of counties in which codes were mentione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358EB4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B05DB2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072206" w14:textId="77777777" w:rsidR="00C64DAF" w:rsidRPr="00C64DAF" w:rsidRDefault="00C64DAF" w:rsidP="005B03B8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of counties in which codes were mentione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B10809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8E228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CF6631" w14:textId="77777777" w:rsidR="00C64DAF" w:rsidRPr="00C64DAF" w:rsidRDefault="00C64DAF" w:rsidP="005B03B8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of counties in which codes were mentioned</w:t>
            </w:r>
          </w:p>
        </w:tc>
      </w:tr>
      <w:tr w:rsidR="00C64DAF" w:rsidRPr="00C64DAF" w14:paraId="41BDD96B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57B01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ner Contex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9E91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C0C46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ACFA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BA9B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803D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52EA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C209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3A3D2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6CE1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4DAF" w:rsidRPr="00C64DAF" w14:paraId="316AF24E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A401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vidual characteristic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94CD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5F8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35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9CD4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423E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F41B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61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7066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C28F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FE010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3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7FCF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C64DAF" w:rsidRPr="00C64DAF" w14:paraId="38AF4B32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6676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ganization Characteristic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ABAF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4B4A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67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333E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BB7CD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0AFE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5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6BBF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3E14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47E1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54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56F2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C64DAF" w:rsidRPr="00C64DAF" w14:paraId="45D1E621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895E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dershi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AA92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918F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EF1B8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E05B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AEBF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AFB3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EF7C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34D9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49A4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C64DAF" w:rsidRPr="00C64DAF" w14:paraId="3D801624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59C1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lity and Fidelity Monitoring/Suppor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0BD0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2E6F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4C89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197B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6B3B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B7B0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9B27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F433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2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F183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C64DAF" w:rsidRPr="00C64DAF" w14:paraId="75F4364E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E3DF7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ganization Staffing proces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133B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AAD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6708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25EB8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9741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6D5B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269B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CED64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CA14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C64DAF" w:rsidRPr="00C64DAF" w14:paraId="5391F3E6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454C2" w14:textId="77777777" w:rsidR="00C64DAF" w:rsidRPr="00C64DAF" w:rsidRDefault="00C64DAF" w:rsidP="005B03B8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novation Facto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46B38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2DE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768E8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06764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B62BD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A65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C5A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744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B51D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4DAF" w:rsidRPr="00C64DAF" w14:paraId="4C3C1972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9AA5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novation Characteristic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687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2DE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4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83A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0993A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30DB4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14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7EBE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1C63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C1E0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6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AC41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C64DAF" w:rsidRPr="00C64DAF" w14:paraId="7C4F283C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1078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novation Fi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8E34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4D16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29E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0FE9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F3AED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9BC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8B033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9A5A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8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320E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C64DAF" w:rsidRPr="00C64DAF" w14:paraId="54AEEC03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8E3F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novation Developer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B186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22B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3B9C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8F91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79F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5C08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5894D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4C7B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21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C7C1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C64DAF" w:rsidRPr="00C64DAF" w14:paraId="74F52912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1212" w14:textId="77777777" w:rsidR="00C64DAF" w:rsidRPr="00C64DAF" w:rsidRDefault="00C64DAF" w:rsidP="005B03B8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er Contex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145B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BC6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90F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FE0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E3ED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7DA5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C38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DB571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72F6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4DAF" w:rsidRPr="00C64DAF" w14:paraId="4E3F8B99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9258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ent Characteristic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2F1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0EDF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44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5D7A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CA5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4E36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87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48F4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BA298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4E8C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2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4CF2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C64DAF" w:rsidRPr="00C64DAF" w14:paraId="3F47299B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4272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ent Advocac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15C2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A78A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40D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143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ED2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5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B7FA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FBE40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5B38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4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2F23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C64DAF" w:rsidRPr="00C64DAF" w14:paraId="6F1AA707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FB9F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dershi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D436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E01A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2009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C3E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2518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020D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A223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E464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9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BBB4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C64DAF" w:rsidRPr="00C64DAF" w14:paraId="7BB13AFB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B20C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 Organizational Environment and Networ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75F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4519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84AF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F4AF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9F83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3870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DDFB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AFFC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5388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C64DAF" w:rsidRPr="00C64DAF" w14:paraId="62E73D83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A053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nding/contractin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374C8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3F454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0DB90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DAC3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4534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B7FA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D4BB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B46A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4657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C64DAF" w:rsidRPr="00C64DAF" w14:paraId="0FE8F070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B67C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rvice environment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8A27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8CE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E29E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8E6E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F34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7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5C36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66E6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52E2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86CF7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C64DAF" w:rsidRPr="00C64DAF" w14:paraId="53D67824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AEB5" w14:textId="77777777" w:rsidR="00C64DAF" w:rsidRPr="00C64DAF" w:rsidRDefault="00C64DAF" w:rsidP="005B03B8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idging Factor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5488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CC23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0F50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5D88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12B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7D99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3A3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FFF7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7D6D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4DAF" w:rsidRPr="00C64DAF" w14:paraId="696CD412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EA19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rveyors/Intermediari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A5EF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AE64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3A1A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B004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689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5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1CBD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84013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E254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5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B104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C64DAF" w:rsidRPr="00C64DAF" w14:paraId="044AB41C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ACDB" w14:textId="77777777" w:rsidR="00C64DAF" w:rsidRPr="00C64DAF" w:rsidRDefault="00C64DAF" w:rsidP="005B03B8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unity Academic Partnership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F9C5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B47D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5E28D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E51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2B41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2C6A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A324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849A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F0B2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C64DAF" w:rsidRPr="00C64DAF" w14:paraId="350B6436" w14:textId="77777777" w:rsidTr="005B03B8">
        <w:trPr>
          <w:trHeight w:val="162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48AC" w14:textId="77777777" w:rsidR="00C64DAF" w:rsidRPr="00C64DAF" w:rsidRDefault="00C64DAF" w:rsidP="005B03B8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D8A8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8DA1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4936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496C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A5E8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5786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89E5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DE458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DC8C1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C64DAF" w:rsidRPr="00C64DAF" w14:paraId="4F8FC85F" w14:textId="77777777" w:rsidTr="005B03B8">
        <w:trPr>
          <w:trHeight w:val="172"/>
        </w:trPr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104C21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tal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453FAB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01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A84702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B8E0EF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99F60F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8170FF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D8AE6B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A81929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DA0F04" w14:textId="77777777" w:rsidR="00C64DAF" w:rsidRPr="00C64DAF" w:rsidRDefault="00C64DAF" w:rsidP="005B03B8">
            <w:pPr>
              <w:spacing w:line="360" w:lineRule="auto"/>
              <w:ind w:firstLineChars="100"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7ECD1E" w14:textId="77777777" w:rsidR="00C64DAF" w:rsidRPr="00C64DAF" w:rsidRDefault="00C64DAF" w:rsidP="005B03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4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-</w:t>
            </w:r>
          </w:p>
        </w:tc>
      </w:tr>
    </w:tbl>
    <w:p w14:paraId="5EC3CE27" w14:textId="77777777" w:rsidR="000B328B" w:rsidRDefault="000B328B"/>
    <w:sectPr w:rsidR="000B328B" w:rsidSect="00A73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7D5"/>
    <w:rsid w:val="000B328B"/>
    <w:rsid w:val="005B03B8"/>
    <w:rsid w:val="00C64DAF"/>
    <w:rsid w:val="00C93E26"/>
    <w:rsid w:val="00D2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88CB8"/>
  <w15:chartTrackingRefBased/>
  <w15:docId w15:val="{7D6253E6-B3B1-4645-8518-82A54B2E0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21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9</Words>
  <Characters>1204</Characters>
  <Application>Microsoft Office Word</Application>
  <DocSecurity>0</DocSecurity>
  <Lines>3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Xin Zhao</cp:lastModifiedBy>
  <cp:revision>3</cp:revision>
  <dcterms:created xsi:type="dcterms:W3CDTF">2023-05-10T18:19:00Z</dcterms:created>
  <dcterms:modified xsi:type="dcterms:W3CDTF">2023-05-10T18:30:00Z</dcterms:modified>
</cp:coreProperties>
</file>